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0873B" w14:textId="1136841B" w:rsidR="00CF29D4" w:rsidRDefault="00CF29D4" w:rsidP="00CF29D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sv-SE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sv-SE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sv-SE"/>
        </w:rPr>
        <w:t xml:space="preserve"> </w:t>
      </w:r>
      <w:r w:rsidR="00297C92">
        <w:rPr>
          <w:rFonts w:ascii="Times New Roman" w:hAnsi="Times New Roman" w:cs="Times New Roman"/>
          <w:b/>
          <w:sz w:val="24"/>
          <w:szCs w:val="24"/>
          <w:lang w:val="sv-SE"/>
        </w:rPr>
        <w:t>M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aterial</w:t>
      </w:r>
      <w:r w:rsidR="00297C92">
        <w:rPr>
          <w:rFonts w:ascii="Times New Roman" w:hAnsi="Times New Roman" w:cs="Times New Roman"/>
          <w:b/>
          <w:sz w:val="24"/>
          <w:szCs w:val="24"/>
          <w:lang w:val="sv-SE"/>
        </w:rPr>
        <w:t xml:space="preserve"> – Intervention Content</w:t>
      </w:r>
      <w:bookmarkStart w:id="0" w:name="_GoBack"/>
      <w:bookmarkEnd w:id="0"/>
    </w:p>
    <w:p w14:paraId="36F0D958" w14:textId="77777777" w:rsidR="00CF29D4" w:rsidRPr="006E30F5" w:rsidRDefault="00CF29D4" w:rsidP="00CF29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8068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box. 1. Content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A-CB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F29D4" w:rsidRPr="006E30F5" w14:paraId="3DA00F78" w14:textId="77777777" w:rsidTr="00D57E43">
        <w:tc>
          <w:tcPr>
            <w:tcW w:w="4531" w:type="dxa"/>
          </w:tcPr>
          <w:p w14:paraId="50CEE8FF" w14:textId="77777777" w:rsidR="00CF29D4" w:rsidRPr="00806822" w:rsidRDefault="00CF29D4" w:rsidP="00D57E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1 - </w:t>
            </w: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psychoeducation</w:t>
            </w:r>
            <w:proofErr w:type="spellEnd"/>
          </w:p>
        </w:tc>
        <w:tc>
          <w:tcPr>
            <w:tcW w:w="4531" w:type="dxa"/>
          </w:tcPr>
          <w:p w14:paraId="2CCD6B49" w14:textId="77777777" w:rsidR="00CF29D4" w:rsidRPr="00C64250" w:rsidRDefault="00CF29D4" w:rsidP="00CF29D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4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emotional responses following ACS</w:t>
            </w:r>
          </w:p>
          <w:p w14:paraId="5F999188" w14:textId="77777777" w:rsidR="00CF29D4" w:rsidRDefault="00CF29D4" w:rsidP="00CF29D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relationship between cardiac anxiety and avoida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</w:p>
          <w:p w14:paraId="2170E939" w14:textId="77777777" w:rsidR="00CF29D4" w:rsidRPr="00C64250" w:rsidRDefault="00CF29D4" w:rsidP="00CF29D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Identifying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avoidance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behav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</w:p>
          <w:p w14:paraId="03AFE8E2" w14:textId="77777777" w:rsidR="00CF29D4" w:rsidRPr="00806822" w:rsidRDefault="00CF29D4" w:rsidP="00CF29D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Goal-setting</w:t>
            </w:r>
            <w:proofErr w:type="spellEnd"/>
          </w:p>
          <w:p w14:paraId="0E85C9EC" w14:textId="77777777" w:rsidR="00CF29D4" w:rsidRPr="00806822" w:rsidRDefault="00CF29D4" w:rsidP="00CF29D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e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on ACS, risk factors, its treatments and medication</w:t>
            </w:r>
          </w:p>
        </w:tc>
      </w:tr>
      <w:tr w:rsidR="00CF29D4" w:rsidRPr="006E30F5" w14:paraId="762A7392" w14:textId="77777777" w:rsidTr="00D57E43">
        <w:tc>
          <w:tcPr>
            <w:tcW w:w="4531" w:type="dxa"/>
          </w:tcPr>
          <w:p w14:paraId="407E32EE" w14:textId="77777777" w:rsidR="00CF29D4" w:rsidRPr="00806822" w:rsidRDefault="00CF29D4" w:rsidP="00D57E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2 - </w:t>
            </w: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Interoceptive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4531" w:type="dxa"/>
          </w:tcPr>
          <w:p w14:paraId="4474A11D" w14:textId="77777777" w:rsidR="00CF29D4" w:rsidRPr="00806822" w:rsidRDefault="00CF29D4" w:rsidP="00CF29D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to physical sensations to reduce the associated fear</w:t>
            </w:r>
          </w:p>
          <w:p w14:paraId="4955A868" w14:textId="77777777" w:rsidR="00CF29D4" w:rsidRPr="00806822" w:rsidRDefault="00CF29D4" w:rsidP="00CF29D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lifestyle advice on e.g. physical activity</w:t>
            </w:r>
          </w:p>
        </w:tc>
      </w:tr>
      <w:tr w:rsidR="00CF29D4" w:rsidRPr="006E30F5" w14:paraId="74938294" w14:textId="77777777" w:rsidTr="00D57E43">
        <w:tc>
          <w:tcPr>
            <w:tcW w:w="4531" w:type="dxa"/>
          </w:tcPr>
          <w:p w14:paraId="55A0A76B" w14:textId="77777777" w:rsidR="00CF29D4" w:rsidRPr="00806822" w:rsidRDefault="00CF29D4" w:rsidP="00D57E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 3 - Introduction to exposure in-vivo</w:t>
            </w:r>
          </w:p>
        </w:tc>
        <w:tc>
          <w:tcPr>
            <w:tcW w:w="4531" w:type="dxa"/>
          </w:tcPr>
          <w:p w14:paraId="0F43859F" w14:textId="77777777" w:rsidR="00CF29D4" w:rsidRPr="00806822" w:rsidRDefault="00CF29D4" w:rsidP="00CF29D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dual exposure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oided </w:t>
            </w: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uations, places, and activities</w:t>
            </w:r>
          </w:p>
          <w:p w14:paraId="2C69DEC2" w14:textId="77777777" w:rsidR="00CF29D4" w:rsidRPr="00806822" w:rsidRDefault="00CF29D4" w:rsidP="00CF29D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tion of avoidance and control </w:t>
            </w: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</w:t>
            </w:r>
            <w:proofErr w:type="spellEnd"/>
          </w:p>
        </w:tc>
      </w:tr>
      <w:tr w:rsidR="00CF29D4" w:rsidRPr="006E30F5" w14:paraId="1787949B" w14:textId="77777777" w:rsidTr="00D57E43">
        <w:tc>
          <w:tcPr>
            <w:tcW w:w="4531" w:type="dxa"/>
          </w:tcPr>
          <w:p w14:paraId="5A055A41" w14:textId="77777777" w:rsidR="00CF29D4" w:rsidRPr="00806822" w:rsidRDefault="00CF29D4" w:rsidP="00D57E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 4 – Continuing exposure in more areas</w:t>
            </w:r>
          </w:p>
        </w:tc>
        <w:tc>
          <w:tcPr>
            <w:tcW w:w="4531" w:type="dxa"/>
          </w:tcPr>
          <w:p w14:paraId="1A645E6F" w14:textId="77777777" w:rsidR="00CF29D4" w:rsidRPr="00806822" w:rsidRDefault="00CF29D4" w:rsidP="00CF29D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nale for exposure strategies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nage </w:t>
            </w: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.g. worry, depression, fatigue, stress, and pain</w:t>
            </w:r>
          </w:p>
        </w:tc>
      </w:tr>
      <w:tr w:rsidR="00CF29D4" w:rsidRPr="006E30F5" w14:paraId="02D65334" w14:textId="77777777" w:rsidTr="00D57E43">
        <w:tc>
          <w:tcPr>
            <w:tcW w:w="4531" w:type="dxa"/>
          </w:tcPr>
          <w:p w14:paraId="475CAE56" w14:textId="77777777" w:rsidR="00CF29D4" w:rsidRPr="00806822" w:rsidRDefault="00CF29D4" w:rsidP="00D57E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s 5, 6, 7 - Continuing exposure and reclaiming activities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499903A4" w14:textId="77777777" w:rsidR="00CF29D4" w:rsidRPr="00806822" w:rsidRDefault="00CF29D4" w:rsidP="00CF29D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work with gradual interoceptive and in-vivo exposure</w:t>
            </w:r>
          </w:p>
          <w:p w14:paraId="0E2D81B9" w14:textId="77777777" w:rsidR="00CF29D4" w:rsidRPr="00806822" w:rsidRDefault="00CF29D4" w:rsidP="00CF29D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bining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the treatment </w:t>
            </w: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  <w:proofErr w:type="spellEnd"/>
          </w:p>
        </w:tc>
      </w:tr>
      <w:tr w:rsidR="00CF29D4" w:rsidRPr="006E30F5" w14:paraId="773F4775" w14:textId="77777777" w:rsidTr="00D57E43">
        <w:tc>
          <w:tcPr>
            <w:tcW w:w="4531" w:type="dxa"/>
          </w:tcPr>
          <w:p w14:paraId="73429FD2" w14:textId="77777777" w:rsidR="00CF29D4" w:rsidRPr="00806822" w:rsidRDefault="00CF29D4" w:rsidP="00D57E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dule 8 -  Summary and relapse prevention</w:t>
            </w:r>
          </w:p>
        </w:tc>
        <w:tc>
          <w:tcPr>
            <w:tcW w:w="4531" w:type="dxa"/>
            <w:tcBorders>
              <w:bottom w:val="single" w:sz="6" w:space="0" w:color="000000"/>
            </w:tcBorders>
          </w:tcPr>
          <w:p w14:paraId="5DFA2264" w14:textId="77777777" w:rsidR="00CF29D4" w:rsidRPr="00806822" w:rsidRDefault="00CF29D4" w:rsidP="00CF29D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  <w:p w14:paraId="600644D9" w14:textId="77777777" w:rsidR="00CF29D4" w:rsidRPr="00806822" w:rsidRDefault="00CF29D4" w:rsidP="00CF29D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>Identifying</w:t>
            </w:r>
            <w:proofErr w:type="spellEnd"/>
            <w:r w:rsidRPr="00806822">
              <w:rPr>
                <w:rFonts w:ascii="Times New Roman" w:hAnsi="Times New Roman" w:cs="Times New Roman"/>
                <w:sz w:val="24"/>
                <w:szCs w:val="24"/>
              </w:rPr>
              <w:t xml:space="preserve"> risk situations</w:t>
            </w:r>
          </w:p>
          <w:p w14:paraId="6B8C0F99" w14:textId="77777777" w:rsidR="00CF29D4" w:rsidRPr="00806822" w:rsidRDefault="00CF29D4" w:rsidP="00CF29D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 for future work towards goals</w:t>
            </w:r>
          </w:p>
        </w:tc>
      </w:tr>
    </w:tbl>
    <w:p w14:paraId="51A53C7A" w14:textId="77777777" w:rsidR="00CF29D4" w:rsidRPr="00F92E00" w:rsidRDefault="00CF29D4" w:rsidP="00CF29D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4536"/>
      </w:tblGrid>
      <w:tr w:rsidR="00CF29D4" w:rsidRPr="006E30F5" w14:paraId="73398CC0" w14:textId="77777777" w:rsidTr="00D57E43">
        <w:trPr>
          <w:cantSplit/>
          <w:trHeight w:val="217"/>
        </w:trPr>
        <w:tc>
          <w:tcPr>
            <w:tcW w:w="9072" w:type="dxa"/>
            <w:gridSpan w:val="2"/>
            <w:tcBorders>
              <w:top w:val="nil"/>
              <w:left w:val="nil"/>
              <w:right w:val="nil"/>
            </w:tcBorders>
          </w:tcPr>
          <w:p w14:paraId="4B0E0097" w14:textId="77777777" w:rsidR="00CF29D4" w:rsidRPr="00806822" w:rsidRDefault="00CF29D4" w:rsidP="00D57E4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Pr="008068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extbox 2. Content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</w:t>
            </w:r>
            <w:r w:rsidRPr="008068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CF29D4" w:rsidRPr="006E30F5" w14:paraId="05AD08C0" w14:textId="77777777" w:rsidTr="00D57E43">
        <w:trPr>
          <w:cantSplit/>
          <w:trHeight w:val="485"/>
        </w:trPr>
        <w:tc>
          <w:tcPr>
            <w:tcW w:w="4536" w:type="dxa"/>
          </w:tcPr>
          <w:p w14:paraId="01D9912C" w14:textId="77777777" w:rsidR="00CF29D4" w:rsidRPr="00806822" w:rsidRDefault="00CF29D4" w:rsidP="00D57E4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 1 – About ACS, causes and treatment</w:t>
            </w:r>
          </w:p>
        </w:tc>
        <w:tc>
          <w:tcPr>
            <w:tcW w:w="4536" w:type="dxa"/>
          </w:tcPr>
          <w:p w14:paraId="12A2FC5C" w14:textId="77777777" w:rsidR="00CF29D4" w:rsidRPr="00806822" w:rsidRDefault="00CF29D4" w:rsidP="00CF29D4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on ACS, risk factors, its treatments and medication</w:t>
            </w:r>
          </w:p>
          <w:p w14:paraId="11B811D2" w14:textId="77777777" w:rsidR="00CF29D4" w:rsidRPr="006915EC" w:rsidRDefault="00CF29D4" w:rsidP="00CF29D4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ionale on how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64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ort in implementing lifestyle changes after ACS can reduce health-related worry and promote a sense of control.</w:t>
            </w:r>
            <w:r w:rsidRPr="006915EC" w:rsidDel="00691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D9058D7" w14:textId="77777777" w:rsidR="00CF29D4" w:rsidRPr="00806822" w:rsidRDefault="00CF29D4" w:rsidP="00CF29D4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 s</w:t>
            </w: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teg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rgeting heal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uch as goal setting, rewards</w:t>
            </w:r>
            <w:r w:rsidRPr="00D149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dentifying barriers, stepwise progress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ying </w:t>
            </w:r>
            <w:r w:rsidRPr="00D149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 and long-term </w:t>
            </w:r>
            <w:proofErr w:type="spellStart"/>
            <w:r w:rsidRPr="00D149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quenses</w:t>
            </w:r>
            <w:proofErr w:type="spellEnd"/>
          </w:p>
        </w:tc>
      </w:tr>
      <w:tr w:rsidR="00CF29D4" w:rsidRPr="006E30F5" w14:paraId="5ECC555D" w14:textId="77777777" w:rsidTr="00D57E43">
        <w:trPr>
          <w:cantSplit/>
          <w:trHeight w:val="627"/>
        </w:trPr>
        <w:tc>
          <w:tcPr>
            <w:tcW w:w="4536" w:type="dxa"/>
          </w:tcPr>
          <w:p w14:paraId="5A355CA7" w14:textId="77777777" w:rsidR="00CF29D4" w:rsidRPr="00806822" w:rsidRDefault="00CF29D4" w:rsidP="00D57E4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 2 - Dietary habits, alcohol and tobacco</w:t>
            </w:r>
          </w:p>
        </w:tc>
        <w:tc>
          <w:tcPr>
            <w:tcW w:w="4536" w:type="dxa"/>
          </w:tcPr>
          <w:p w14:paraId="4C3067A1" w14:textId="77777777" w:rsidR="00CF29D4" w:rsidRPr="00806822" w:rsidRDefault="00CF29D4" w:rsidP="00CF29D4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and advice promoting healthy habits regarding diet, alcohol and tobacco</w:t>
            </w:r>
          </w:p>
          <w:p w14:paraId="78047A14" w14:textId="77777777" w:rsidR="00CF29D4" w:rsidRPr="00806822" w:rsidRDefault="00CF29D4" w:rsidP="00CF29D4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tegies related to the areas</w:t>
            </w:r>
          </w:p>
        </w:tc>
      </w:tr>
      <w:tr w:rsidR="00CF29D4" w:rsidRPr="006E30F5" w14:paraId="40E2290F" w14:textId="77777777" w:rsidTr="00D57E43">
        <w:trPr>
          <w:cantSplit/>
          <w:trHeight w:val="627"/>
        </w:trPr>
        <w:tc>
          <w:tcPr>
            <w:tcW w:w="4536" w:type="dxa"/>
          </w:tcPr>
          <w:p w14:paraId="5FF3B39D" w14:textId="77777777" w:rsidR="00CF29D4" w:rsidRPr="00806822" w:rsidRDefault="00CF29D4" w:rsidP="00D57E4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odule 3 - Physical activity </w:t>
            </w:r>
          </w:p>
        </w:tc>
        <w:tc>
          <w:tcPr>
            <w:tcW w:w="4536" w:type="dxa"/>
          </w:tcPr>
          <w:p w14:paraId="233E7E48" w14:textId="77777777" w:rsidR="00CF29D4" w:rsidRPr="00806822" w:rsidRDefault="00CF29D4" w:rsidP="00CF29D4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regarding physical activity and the beneficial effects on health</w:t>
            </w:r>
          </w:p>
          <w:p w14:paraId="2F7F4761" w14:textId="77777777" w:rsidR="00CF29D4" w:rsidRPr="00806822" w:rsidRDefault="00CF29D4" w:rsidP="00CF29D4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tegies related to physical activity</w:t>
            </w:r>
          </w:p>
        </w:tc>
      </w:tr>
      <w:tr w:rsidR="00CF29D4" w:rsidRPr="006E30F5" w14:paraId="09ED9B4F" w14:textId="77777777" w:rsidTr="00D57E43">
        <w:trPr>
          <w:cantSplit/>
          <w:trHeight w:val="639"/>
        </w:trPr>
        <w:tc>
          <w:tcPr>
            <w:tcW w:w="4536" w:type="dxa"/>
          </w:tcPr>
          <w:p w14:paraId="3F4DEF9A" w14:textId="77777777" w:rsidR="00CF29D4" w:rsidRPr="00806822" w:rsidRDefault="00CF29D4" w:rsidP="00D57E4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 4 - Common emotional reactions</w:t>
            </w:r>
          </w:p>
        </w:tc>
        <w:tc>
          <w:tcPr>
            <w:tcW w:w="4536" w:type="dxa"/>
          </w:tcPr>
          <w:p w14:paraId="2BEDC7E7" w14:textId="77777777" w:rsidR="00CF29D4" w:rsidRPr="00806822" w:rsidRDefault="00CF29D4" w:rsidP="00CF29D4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regarding common emotional reactions following ACS</w:t>
            </w:r>
          </w:p>
          <w:p w14:paraId="5C1AC467" w14:textId="77777777" w:rsidR="00CF29D4" w:rsidRPr="00806822" w:rsidRDefault="00CF29D4" w:rsidP="00CF29D4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ols </w:t>
            </w: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ed to emotional reac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ch as….</w:t>
            </w:r>
          </w:p>
        </w:tc>
      </w:tr>
      <w:tr w:rsidR="00CF29D4" w:rsidRPr="006E30F5" w14:paraId="119BDF5A" w14:textId="77777777" w:rsidTr="00D57E43">
        <w:trPr>
          <w:cantSplit/>
          <w:trHeight w:val="639"/>
        </w:trPr>
        <w:tc>
          <w:tcPr>
            <w:tcW w:w="4536" w:type="dxa"/>
          </w:tcPr>
          <w:p w14:paraId="7B6BCAC9" w14:textId="77777777" w:rsidR="00CF29D4" w:rsidRPr="00806822" w:rsidRDefault="00CF29D4" w:rsidP="00D57E4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 5, 6, 7 – Continued work with relevant areas</w:t>
            </w:r>
          </w:p>
        </w:tc>
        <w:tc>
          <w:tcPr>
            <w:tcW w:w="4536" w:type="dxa"/>
          </w:tcPr>
          <w:p w14:paraId="714F7DD9" w14:textId="77777777" w:rsidR="00CF29D4" w:rsidRPr="00806822" w:rsidRDefault="00CF29D4" w:rsidP="00CF29D4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etition of the relevant information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tegies from previous modules</w:t>
            </w:r>
          </w:p>
        </w:tc>
      </w:tr>
      <w:tr w:rsidR="00CF29D4" w:rsidRPr="006E30F5" w14:paraId="0573EBEE" w14:textId="77777777" w:rsidTr="00D57E43">
        <w:trPr>
          <w:cantSplit/>
          <w:trHeight w:val="627"/>
        </w:trPr>
        <w:tc>
          <w:tcPr>
            <w:tcW w:w="4536" w:type="dxa"/>
          </w:tcPr>
          <w:p w14:paraId="23D43A5E" w14:textId="77777777" w:rsidR="00CF29D4" w:rsidRPr="00806822" w:rsidRDefault="00CF29D4" w:rsidP="00D57E4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 8 - Maintain a healthy lifestyle</w:t>
            </w:r>
          </w:p>
        </w:tc>
        <w:tc>
          <w:tcPr>
            <w:tcW w:w="4536" w:type="dxa"/>
          </w:tcPr>
          <w:p w14:paraId="1FCFE43E" w14:textId="77777777" w:rsidR="00CF29D4" w:rsidRPr="00806822" w:rsidRDefault="00CF29D4" w:rsidP="00CF29D4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on of relapse and plan forward to maintain a healthy lifestyle</w:t>
            </w:r>
          </w:p>
        </w:tc>
      </w:tr>
    </w:tbl>
    <w:p w14:paraId="4B2EAEED" w14:textId="77777777" w:rsidR="00CF29D4" w:rsidRPr="006E30F5" w:rsidRDefault="00CF29D4" w:rsidP="00CF29D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sv-SE"/>
        </w:rPr>
      </w:pPr>
      <w:r w:rsidRPr="00F92E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06822">
        <w:rPr>
          <w:rFonts w:ascii="Times New Roman" w:hAnsi="Times New Roman" w:cs="Times New Roman"/>
          <w:i/>
          <w:sz w:val="24"/>
          <w:szCs w:val="24"/>
          <w:lang w:val="sv-SE"/>
        </w:rPr>
        <w:fldChar w:fldCharType="begin"/>
      </w:r>
      <w:r w:rsidRPr="006E30F5">
        <w:rPr>
          <w:rFonts w:ascii="Times New Roman" w:hAnsi="Times New Roman" w:cs="Times New Roman"/>
          <w:i/>
          <w:sz w:val="24"/>
          <w:szCs w:val="24"/>
          <w:lang w:val="sv-SE"/>
        </w:rPr>
        <w:instrText xml:space="preserve"> ADDIN </w:instrText>
      </w:r>
      <w:r w:rsidRPr="00806822">
        <w:rPr>
          <w:rFonts w:ascii="Times New Roman" w:hAnsi="Times New Roman" w:cs="Times New Roman"/>
          <w:i/>
          <w:sz w:val="24"/>
          <w:szCs w:val="24"/>
          <w:lang w:val="sv-SE"/>
        </w:rPr>
        <w:fldChar w:fldCharType="end"/>
      </w:r>
      <w:r w:rsidRPr="00806822">
        <w:rPr>
          <w:rFonts w:ascii="Times New Roman" w:hAnsi="Times New Roman" w:cs="Times New Roman"/>
          <w:i/>
          <w:sz w:val="24"/>
          <w:szCs w:val="24"/>
          <w:lang w:val="sv-SE"/>
        </w:rPr>
        <w:fldChar w:fldCharType="begin"/>
      </w:r>
      <w:r w:rsidRPr="006E30F5">
        <w:rPr>
          <w:rFonts w:ascii="Times New Roman" w:hAnsi="Times New Roman" w:cs="Times New Roman"/>
          <w:i/>
          <w:sz w:val="24"/>
          <w:szCs w:val="24"/>
          <w:lang w:val="sv-SE"/>
        </w:rPr>
        <w:instrText xml:space="preserve"> ADDIN </w:instrText>
      </w:r>
      <w:r w:rsidRPr="00806822">
        <w:rPr>
          <w:rFonts w:ascii="Times New Roman" w:hAnsi="Times New Roman" w:cs="Times New Roman"/>
          <w:i/>
          <w:sz w:val="24"/>
          <w:szCs w:val="24"/>
          <w:lang w:val="sv-SE"/>
        </w:rPr>
        <w:fldChar w:fldCharType="end"/>
      </w:r>
    </w:p>
    <w:p w14:paraId="58F98D0B" w14:textId="77777777" w:rsidR="000F02E7" w:rsidRDefault="000F02E7"/>
    <w:sectPr w:rsidR="000F02E7" w:rsidSect="00EC51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3510F0"/>
    <w:multiLevelType w:val="hybridMultilevel"/>
    <w:tmpl w:val="F5E4C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1049A"/>
    <w:multiLevelType w:val="hybridMultilevel"/>
    <w:tmpl w:val="CDD63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705B8"/>
    <w:multiLevelType w:val="hybridMultilevel"/>
    <w:tmpl w:val="41581A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C03845"/>
    <w:multiLevelType w:val="hybridMultilevel"/>
    <w:tmpl w:val="CD748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458AE"/>
    <w:multiLevelType w:val="hybridMultilevel"/>
    <w:tmpl w:val="0A7454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8022D"/>
    <w:multiLevelType w:val="hybridMultilevel"/>
    <w:tmpl w:val="3B8249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4A2F2E"/>
    <w:multiLevelType w:val="hybridMultilevel"/>
    <w:tmpl w:val="86084F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4E430A"/>
    <w:multiLevelType w:val="hybridMultilevel"/>
    <w:tmpl w:val="A7120F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9D4"/>
    <w:rsid w:val="00061254"/>
    <w:rsid w:val="000F02E7"/>
    <w:rsid w:val="00297C92"/>
    <w:rsid w:val="00655B53"/>
    <w:rsid w:val="006F7192"/>
    <w:rsid w:val="00784783"/>
    <w:rsid w:val="00CF29D4"/>
    <w:rsid w:val="00E62A0C"/>
    <w:rsid w:val="00EC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2BF5"/>
  <w15:chartTrackingRefBased/>
  <w15:docId w15:val="{0872EBC9-C08F-4E43-A7BD-5FDB45862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9D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29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4cc1e3c-314a-4964-93f3-749ac2b473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0187C92EA79B43B16EC871795553FF" ma:contentTypeVersion="18" ma:contentTypeDescription="Skapa ett nytt dokument." ma:contentTypeScope="" ma:versionID="a502db0da8ad2ee31012a8409206ba51">
  <xsd:schema xmlns:xsd="http://www.w3.org/2001/XMLSchema" xmlns:xs="http://www.w3.org/2001/XMLSchema" xmlns:p="http://schemas.microsoft.com/office/2006/metadata/properties" xmlns:ns3="04cc1e3c-314a-4964-93f3-749ac2b473de" xmlns:ns4="da7b7645-209b-47a7-830b-adebf8700933" targetNamespace="http://schemas.microsoft.com/office/2006/metadata/properties" ma:root="true" ma:fieldsID="125ffda2d232f732ad8159ef0467d5ef" ns3:_="" ns4:_="">
    <xsd:import namespace="04cc1e3c-314a-4964-93f3-749ac2b473de"/>
    <xsd:import namespace="da7b7645-209b-47a7-830b-adebf87009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cc1e3c-314a-4964-93f3-749ac2b47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b7645-209b-47a7-830b-adebf870093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FDAB2D-4516-40FC-9F45-C9195C2C539A}">
  <ds:schemaRefs>
    <ds:schemaRef ds:uri="http://purl.org/dc/elements/1.1/"/>
    <ds:schemaRef ds:uri="http://schemas.openxmlformats.org/package/2006/metadata/core-properties"/>
    <ds:schemaRef ds:uri="04cc1e3c-314a-4964-93f3-749ac2b473de"/>
    <ds:schemaRef ds:uri="da7b7645-209b-47a7-830b-adebf8700933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CF7A10A-64BC-4517-8C90-C41452019C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D7443C-4B74-480B-9DD4-2AE94D3DA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cc1e3c-314a-4964-93f3-749ac2b473de"/>
    <ds:schemaRef ds:uri="da7b7645-209b-47a7-830b-adebf8700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ohnsson</dc:creator>
  <cp:keywords/>
  <dc:description/>
  <cp:lastModifiedBy>Amanda Johnsson</cp:lastModifiedBy>
  <cp:revision>5</cp:revision>
  <dcterms:created xsi:type="dcterms:W3CDTF">2025-06-11T06:26:00Z</dcterms:created>
  <dcterms:modified xsi:type="dcterms:W3CDTF">2025-06-1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0187C92EA79B43B16EC871795553FF</vt:lpwstr>
  </property>
</Properties>
</file>